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4B551F" w14:textId="27A9961D" w:rsidR="00D407D0" w:rsidRPr="00D407D0" w:rsidRDefault="005202B4" w:rsidP="00D407D0">
      <w:pPr>
        <w:spacing w:line="360" w:lineRule="auto"/>
        <w:jc w:val="left"/>
        <w:rPr>
          <w:rFonts w:ascii="Arial" w:hAnsi="Arial" w:cs="Arial" w:hint="eastAsia"/>
          <w:b/>
          <w:bCs/>
          <w:sz w:val="24"/>
          <w:szCs w:val="24"/>
        </w:rPr>
      </w:pPr>
      <w:r w:rsidRPr="00D73EC6">
        <w:rPr>
          <w:rFonts w:ascii="Arial" w:hAnsi="Arial" w:cs="Arial"/>
          <w:b/>
          <w:bCs/>
          <w:sz w:val="24"/>
          <w:szCs w:val="24"/>
        </w:rPr>
        <w:t>Table S</w:t>
      </w:r>
      <w:r w:rsidR="00FA0B5E">
        <w:rPr>
          <w:rFonts w:ascii="Arial" w:hAnsi="Arial" w:cs="Arial" w:hint="eastAsia"/>
          <w:b/>
          <w:bCs/>
          <w:sz w:val="24"/>
          <w:szCs w:val="24"/>
        </w:rPr>
        <w:t>6</w:t>
      </w:r>
      <w:r w:rsidRPr="00D73EC6">
        <w:rPr>
          <w:rFonts w:ascii="Arial" w:hAnsi="Arial" w:cs="Arial"/>
          <w:b/>
          <w:bCs/>
          <w:sz w:val="24"/>
          <w:szCs w:val="24"/>
        </w:rPr>
        <w:t>:</w:t>
      </w:r>
      <w:r w:rsidRPr="00D73EC6">
        <w:rPr>
          <w:rFonts w:ascii="Arial" w:hAnsi="Arial" w:cs="Arial"/>
          <w:sz w:val="24"/>
          <w:szCs w:val="24"/>
        </w:rPr>
        <w:t xml:space="preserve"> </w:t>
      </w:r>
      <w:r w:rsidRPr="00D73EC6">
        <w:rPr>
          <w:rFonts w:ascii="Arial" w:hAnsi="Arial" w:cs="Arial"/>
          <w:b/>
          <w:bCs/>
          <w:sz w:val="24"/>
          <w:szCs w:val="24"/>
        </w:rPr>
        <w:t>Antibodies used for Western blots and immunofluorescence.</w:t>
      </w:r>
    </w:p>
    <w:tbl>
      <w:tblPr>
        <w:tblStyle w:val="af2"/>
        <w:tblW w:w="4949" w:type="pct"/>
        <w:jc w:val="center"/>
        <w:tblLook w:val="04A0" w:firstRow="1" w:lastRow="0" w:firstColumn="1" w:lastColumn="0" w:noHBand="0" w:noVBand="1"/>
      </w:tblPr>
      <w:tblGrid>
        <w:gridCol w:w="3826"/>
        <w:gridCol w:w="1685"/>
        <w:gridCol w:w="2710"/>
      </w:tblGrid>
      <w:tr w:rsidR="005202B4" w:rsidRPr="001F48BB" w14:paraId="0307F0C3" w14:textId="77777777" w:rsidTr="00593991">
        <w:trPr>
          <w:trHeight w:hRule="exact" w:val="567"/>
          <w:jc w:val="center"/>
        </w:trPr>
        <w:tc>
          <w:tcPr>
            <w:tcW w:w="23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578695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ntibodies</w:t>
            </w:r>
          </w:p>
        </w:tc>
        <w:tc>
          <w:tcPr>
            <w:tcW w:w="10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D2CB68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atalog No.</w:t>
            </w:r>
          </w:p>
        </w:tc>
        <w:tc>
          <w:tcPr>
            <w:tcW w:w="16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D24759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anufacturer's Name</w:t>
            </w:r>
          </w:p>
        </w:tc>
      </w:tr>
      <w:tr w:rsidR="005202B4" w:rsidRPr="001F48BB" w14:paraId="558499A0" w14:textId="77777777" w:rsidTr="00593991">
        <w:trPr>
          <w:trHeight w:hRule="exact" w:val="567"/>
          <w:jc w:val="center"/>
        </w:trPr>
        <w:tc>
          <w:tcPr>
            <w:tcW w:w="232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AC0AA1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CUGBP1 (CELF1)</w:t>
            </w:r>
          </w:p>
        </w:tc>
        <w:tc>
          <w:tcPr>
            <w:tcW w:w="102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20BF9E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ab9549</w:t>
            </w:r>
          </w:p>
        </w:tc>
        <w:tc>
          <w:tcPr>
            <w:tcW w:w="164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640E47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Abcam</w:t>
            </w:r>
          </w:p>
        </w:tc>
      </w:tr>
      <w:tr w:rsidR="005202B4" w:rsidRPr="001F48BB" w14:paraId="53C6A1AD" w14:textId="77777777" w:rsidTr="00593991">
        <w:trPr>
          <w:trHeight w:hRule="exact" w:val="567"/>
          <w:jc w:val="center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</w:tcPr>
          <w:p w14:paraId="5B067540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DDX21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21CD0832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66925-1-lg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14:paraId="51C027E0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</w:tc>
      </w:tr>
      <w:tr w:rsidR="005202B4" w:rsidRPr="001F48BB" w14:paraId="6C65CA0E" w14:textId="77777777" w:rsidTr="00593991">
        <w:trPr>
          <w:trHeight w:hRule="exact" w:val="567"/>
          <w:jc w:val="center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</w:tcPr>
          <w:p w14:paraId="063559DF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EXOSC1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47C56254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ab181108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14:paraId="7A5A11B2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Thermo</w:t>
            </w:r>
            <w:proofErr w:type="spellEnd"/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isher Scientific</w:t>
            </w:r>
          </w:p>
        </w:tc>
      </w:tr>
      <w:tr w:rsidR="005202B4" w:rsidRPr="001F48BB" w14:paraId="0C9865FA" w14:textId="77777777" w:rsidTr="00593991">
        <w:trPr>
          <w:trHeight w:hRule="exact" w:val="567"/>
          <w:jc w:val="center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</w:tcPr>
          <w:p w14:paraId="1805669C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EXOSC1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223E3B53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ab50558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14:paraId="4876B206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Abcam</w:t>
            </w:r>
          </w:p>
        </w:tc>
      </w:tr>
      <w:tr w:rsidR="005202B4" w:rsidRPr="001F48BB" w14:paraId="109D71DB" w14:textId="77777777" w:rsidTr="00593991">
        <w:trPr>
          <w:trHeight w:hRule="exact" w:val="567"/>
          <w:jc w:val="center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</w:tcPr>
          <w:p w14:paraId="4D8CDA79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EXOSC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2FA625B5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PA5-57927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14:paraId="14014AC0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Thermo</w:t>
            </w:r>
            <w:proofErr w:type="spellEnd"/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isher Scientific</w:t>
            </w:r>
          </w:p>
        </w:tc>
      </w:tr>
      <w:tr w:rsidR="005202B4" w:rsidRPr="001F48BB" w14:paraId="467E477D" w14:textId="77777777" w:rsidTr="00593991">
        <w:trPr>
          <w:trHeight w:hRule="exact" w:val="567"/>
          <w:jc w:val="center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</w:tcPr>
          <w:p w14:paraId="0325AAB1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Fibrillari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5711EA64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ab5821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14:paraId="6559F0F8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Abcam</w:t>
            </w:r>
          </w:p>
        </w:tc>
      </w:tr>
      <w:tr w:rsidR="005202B4" w:rsidRPr="001F48BB" w14:paraId="13A330DF" w14:textId="77777777" w:rsidTr="00593991">
        <w:trPr>
          <w:trHeight w:hRule="exact" w:val="567"/>
          <w:jc w:val="center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</w:tcPr>
          <w:p w14:paraId="758967BD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LaminB1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335DBBFE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ab16048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14:paraId="2E01BC57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Abcam</w:t>
            </w:r>
          </w:p>
        </w:tc>
      </w:tr>
      <w:tr w:rsidR="005202B4" w:rsidRPr="001F48BB" w14:paraId="25D4E4C8" w14:textId="77777777" w:rsidTr="00593991">
        <w:trPr>
          <w:trHeight w:hRule="exact" w:val="567"/>
          <w:jc w:val="center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</w:tcPr>
          <w:p w14:paraId="769697A0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MTR4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0A43D34F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ab70551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14:paraId="670E2CAD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Abcam</w:t>
            </w:r>
          </w:p>
        </w:tc>
      </w:tr>
      <w:tr w:rsidR="005202B4" w:rsidRPr="001F48BB" w14:paraId="133AD948" w14:textId="77777777" w:rsidTr="00593991">
        <w:trPr>
          <w:trHeight w:hRule="exact" w:val="567"/>
          <w:jc w:val="center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</w:tcPr>
          <w:p w14:paraId="735990C3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MTR4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4E138D50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PA557927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14:paraId="5F21154B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Thermo</w:t>
            </w:r>
            <w:proofErr w:type="spellEnd"/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isher Scientific</w:t>
            </w:r>
          </w:p>
        </w:tc>
      </w:tr>
      <w:tr w:rsidR="005202B4" w:rsidRPr="001F48BB" w14:paraId="096A2321" w14:textId="77777777" w:rsidTr="00593991">
        <w:trPr>
          <w:trHeight w:hRule="exact" w:val="567"/>
          <w:jc w:val="center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</w:tcPr>
          <w:p w14:paraId="53AE5C5F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NPM1 (B23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631A91B6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FC- 61991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14:paraId="0D54CDDC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Thermo</w:t>
            </w:r>
            <w:proofErr w:type="spellEnd"/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isher Scientific</w:t>
            </w:r>
          </w:p>
        </w:tc>
      </w:tr>
      <w:tr w:rsidR="005202B4" w:rsidRPr="001F48BB" w14:paraId="63B2C2B2" w14:textId="77777777" w:rsidTr="00593991">
        <w:trPr>
          <w:trHeight w:hRule="exact" w:val="567"/>
          <w:jc w:val="center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</w:tcPr>
          <w:p w14:paraId="47D250ED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PTBP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6A7766D1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ab154787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14:paraId="01B04E26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Abcam</w:t>
            </w:r>
          </w:p>
        </w:tc>
      </w:tr>
      <w:tr w:rsidR="005202B4" w:rsidRPr="001F48BB" w14:paraId="0A3D7272" w14:textId="77777777" w:rsidTr="00593991">
        <w:trPr>
          <w:trHeight w:hRule="exact" w:val="567"/>
          <w:jc w:val="center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</w:tcPr>
          <w:p w14:paraId="5BE41E07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UBF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5960CA95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sc-13125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14:paraId="7148A060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Santa Cruz Biotechnology</w:t>
            </w:r>
          </w:p>
        </w:tc>
      </w:tr>
      <w:tr w:rsidR="005202B4" w:rsidRPr="001F48BB" w14:paraId="4C9AEA50" w14:textId="77777777" w:rsidTr="00593991">
        <w:trPr>
          <w:trHeight w:hRule="exact" w:val="567"/>
          <w:jc w:val="center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</w:tcPr>
          <w:p w14:paraId="725C44B8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β-acti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58C547B8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AF5003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14:paraId="235D47DF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Beyotime</w:t>
            </w:r>
            <w:proofErr w:type="spellEnd"/>
          </w:p>
        </w:tc>
      </w:tr>
      <w:tr w:rsidR="005202B4" w:rsidRPr="001F48BB" w14:paraId="6DC779CE" w14:textId="77777777" w:rsidTr="00593991">
        <w:trPr>
          <w:trHeight w:hRule="exact" w:val="567"/>
          <w:jc w:val="center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</w:tcPr>
          <w:p w14:paraId="6E1BD0A8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Alexa Fluor 488 goat-anti-mouse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3C20B5D1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A11001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14:paraId="4DEBE545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Thermo</w:t>
            </w:r>
            <w:proofErr w:type="spellEnd"/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isher Scientific</w:t>
            </w:r>
          </w:p>
        </w:tc>
      </w:tr>
      <w:tr w:rsidR="005202B4" w:rsidRPr="001F48BB" w14:paraId="1A325DB5" w14:textId="77777777" w:rsidTr="00593991">
        <w:trPr>
          <w:trHeight w:hRule="exact" w:val="567"/>
          <w:jc w:val="center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</w:tcPr>
          <w:p w14:paraId="1898C9B3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Alexa Fluor 555 goat-anti-rabbi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387EA73A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A21428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14:paraId="6DE235AF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Thermo</w:t>
            </w:r>
            <w:proofErr w:type="spellEnd"/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isher Scientific</w:t>
            </w:r>
          </w:p>
        </w:tc>
      </w:tr>
      <w:tr w:rsidR="005202B4" w:rsidRPr="001F48BB" w14:paraId="2ED68132" w14:textId="77777777" w:rsidTr="00593991">
        <w:trPr>
          <w:trHeight w:hRule="exact" w:val="567"/>
          <w:jc w:val="center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</w:tcPr>
          <w:p w14:paraId="1941A839" w14:textId="502BF9C4" w:rsidR="005202B4" w:rsidRPr="001F48BB" w:rsidRDefault="001F48BB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G</w:t>
            </w:r>
            <w:r w:rsidR="005202B4"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oat anti-Mouse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06DF406B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A0216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14:paraId="3DB6F4B4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Beyotime</w:t>
            </w:r>
            <w:proofErr w:type="spellEnd"/>
          </w:p>
        </w:tc>
      </w:tr>
      <w:tr w:rsidR="005202B4" w:rsidRPr="001F48BB" w14:paraId="25DA06AF" w14:textId="77777777" w:rsidTr="00593991">
        <w:trPr>
          <w:trHeight w:hRule="exact" w:val="567"/>
          <w:jc w:val="center"/>
        </w:trPr>
        <w:tc>
          <w:tcPr>
            <w:tcW w:w="232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2732E7" w14:textId="148A9E72" w:rsidR="005202B4" w:rsidRPr="001F48BB" w:rsidRDefault="001F48BB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G</w:t>
            </w:r>
            <w:r w:rsidR="005202B4"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oat anti-Rabbit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D8BCA8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ab205718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CA52E0" w14:textId="77777777" w:rsidR="005202B4" w:rsidRPr="001F48BB" w:rsidRDefault="005202B4" w:rsidP="001F48BB">
            <w:pPr>
              <w:widowControl/>
              <w:spacing w:before="24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F48BB">
              <w:rPr>
                <w:rFonts w:ascii="Arial" w:hAnsi="Arial" w:cs="Arial"/>
                <w:color w:val="000000" w:themeColor="text1"/>
                <w:sz w:val="24"/>
                <w:szCs w:val="24"/>
              </w:rPr>
              <w:t>Abcam</w:t>
            </w:r>
          </w:p>
        </w:tc>
      </w:tr>
    </w:tbl>
    <w:p w14:paraId="383F40F7" w14:textId="77777777" w:rsidR="005202B4" w:rsidRPr="001F48BB" w:rsidRDefault="005202B4" w:rsidP="001F48BB">
      <w:pPr>
        <w:rPr>
          <w:rFonts w:ascii="Arial" w:hAnsi="Arial" w:cs="Arial"/>
          <w:sz w:val="24"/>
          <w:szCs w:val="24"/>
        </w:rPr>
      </w:pPr>
    </w:p>
    <w:p w14:paraId="632D201B" w14:textId="77777777" w:rsidR="006F517C" w:rsidRPr="001F48BB" w:rsidRDefault="006F517C">
      <w:pPr>
        <w:rPr>
          <w:rFonts w:ascii="Arial" w:hAnsi="Arial" w:cs="Arial"/>
          <w:sz w:val="24"/>
          <w:szCs w:val="24"/>
        </w:rPr>
      </w:pPr>
    </w:p>
    <w:sectPr w:rsidR="006F517C" w:rsidRPr="001F48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BAB150" w14:textId="77777777" w:rsidR="007506F7" w:rsidRDefault="007506F7" w:rsidP="005202B4">
      <w:pPr>
        <w:rPr>
          <w:rFonts w:hint="eastAsia"/>
        </w:rPr>
      </w:pPr>
      <w:r>
        <w:separator/>
      </w:r>
    </w:p>
  </w:endnote>
  <w:endnote w:type="continuationSeparator" w:id="0">
    <w:p w14:paraId="33AD7361" w14:textId="77777777" w:rsidR="007506F7" w:rsidRDefault="007506F7" w:rsidP="005202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49D0AE" w14:textId="77777777" w:rsidR="007506F7" w:rsidRDefault="007506F7" w:rsidP="005202B4">
      <w:pPr>
        <w:rPr>
          <w:rFonts w:hint="eastAsia"/>
        </w:rPr>
      </w:pPr>
      <w:r>
        <w:separator/>
      </w:r>
    </w:p>
  </w:footnote>
  <w:footnote w:type="continuationSeparator" w:id="0">
    <w:p w14:paraId="6803F26B" w14:textId="77777777" w:rsidR="007506F7" w:rsidRDefault="007506F7" w:rsidP="005202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659"/>
    <w:rsid w:val="000920F7"/>
    <w:rsid w:val="00192B6A"/>
    <w:rsid w:val="001B352D"/>
    <w:rsid w:val="001F48BB"/>
    <w:rsid w:val="00250DC1"/>
    <w:rsid w:val="00340659"/>
    <w:rsid w:val="00373D7D"/>
    <w:rsid w:val="003869A4"/>
    <w:rsid w:val="00421684"/>
    <w:rsid w:val="004233F8"/>
    <w:rsid w:val="0044503E"/>
    <w:rsid w:val="004D3E91"/>
    <w:rsid w:val="005202B4"/>
    <w:rsid w:val="00593991"/>
    <w:rsid w:val="00641604"/>
    <w:rsid w:val="00674A63"/>
    <w:rsid w:val="00675711"/>
    <w:rsid w:val="006A1D19"/>
    <w:rsid w:val="006B4F40"/>
    <w:rsid w:val="006F517C"/>
    <w:rsid w:val="007506F7"/>
    <w:rsid w:val="008A28EA"/>
    <w:rsid w:val="008A771A"/>
    <w:rsid w:val="008F75A1"/>
    <w:rsid w:val="00A30865"/>
    <w:rsid w:val="00B17313"/>
    <w:rsid w:val="00B52114"/>
    <w:rsid w:val="00BA6890"/>
    <w:rsid w:val="00D407D0"/>
    <w:rsid w:val="00D73EC6"/>
    <w:rsid w:val="00D90AF5"/>
    <w:rsid w:val="00E221DB"/>
    <w:rsid w:val="00E4124E"/>
    <w:rsid w:val="00F54965"/>
    <w:rsid w:val="00FA0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949D55"/>
  <w15:chartTrackingRefBased/>
  <w15:docId w15:val="{E958B396-58DA-4E1A-A8FE-211EF49D0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02B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4065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06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06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065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065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065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065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065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065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065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06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06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065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065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4065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065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065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065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065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06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065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06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06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06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065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065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06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065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4065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202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202B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202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202B4"/>
    <w:rPr>
      <w:sz w:val="18"/>
      <w:szCs w:val="18"/>
    </w:rPr>
  </w:style>
  <w:style w:type="table" w:styleId="af2">
    <w:name w:val="Table Grid"/>
    <w:basedOn w:val="a1"/>
    <w:uiPriority w:val="39"/>
    <w:rsid w:val="005202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6A1D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92</Words>
  <Characters>627</Characters>
  <Application>Microsoft Office Word</Application>
  <DocSecurity>0</DocSecurity>
  <Lines>69</Lines>
  <Paragraphs>59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倩 张</dc:creator>
  <cp:keywords/>
  <dc:description/>
  <cp:lastModifiedBy>雅倩 张</cp:lastModifiedBy>
  <cp:revision>19</cp:revision>
  <dcterms:created xsi:type="dcterms:W3CDTF">2025-01-18T13:22:00Z</dcterms:created>
  <dcterms:modified xsi:type="dcterms:W3CDTF">2025-01-22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cbabfde566d05a0d7e8a0d457d1b586acf3ee4479e5a3d0a24557d8d0a0884</vt:lpwstr>
  </property>
</Properties>
</file>